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B90" w:rsidRPr="003065B4" w:rsidRDefault="00F14B90" w:rsidP="00F14B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r w:rsidRPr="00C20DF0">
        <w:rPr>
          <w:rFonts w:ascii="Times New Roman" w:hAnsi="Times New Roman"/>
          <w:b/>
          <w:sz w:val="24"/>
          <w:szCs w:val="24"/>
        </w:rPr>
        <w:t>Hematological abnormalities during autologous hematopoietic stem cell transplantation</w:t>
      </w:r>
      <w:r w:rsidRPr="003065B4">
        <w:rPr>
          <w:rFonts w:ascii="Times New Roman" w:hAnsi="Times New Roman"/>
          <w:sz w:val="24"/>
          <w:szCs w:val="24"/>
        </w:rPr>
        <w:t xml:space="preserve"> </w:t>
      </w:r>
      <w:bookmarkEnd w:id="0"/>
      <w:r w:rsidRPr="003065B4">
        <w:rPr>
          <w:rFonts w:ascii="Times New Roman" w:hAnsi="Times New Roman"/>
          <w:sz w:val="24"/>
          <w:szCs w:val="24"/>
        </w:rPr>
        <w:t>(mobilization/conditioning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6"/>
        <w:gridCol w:w="1066"/>
        <w:gridCol w:w="1506"/>
        <w:gridCol w:w="1666"/>
        <w:gridCol w:w="1586"/>
        <w:gridCol w:w="811"/>
        <w:gridCol w:w="1113"/>
      </w:tblGrid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Patient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Leucopenia</w:t>
            </w:r>
          </w:p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&lt;1.0 x 10</w:t>
            </w:r>
            <w:r w:rsidRPr="003065B4">
              <w:rPr>
                <w:rFonts w:ascii="Times New Roman" w:hAnsi="Times New Roman"/>
                <w:sz w:val="18"/>
                <w:szCs w:val="24"/>
                <w:vertAlign w:val="superscript"/>
              </w:rPr>
              <w:t>9</w:t>
            </w:r>
            <w:r w:rsidRPr="003065B4">
              <w:rPr>
                <w:rFonts w:ascii="Times New Roman" w:hAnsi="Times New Roman"/>
                <w:sz w:val="18"/>
                <w:szCs w:val="24"/>
              </w:rPr>
              <w:t>/L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proofErr w:type="spellStart"/>
            <w:r w:rsidRPr="003065B4">
              <w:rPr>
                <w:rFonts w:ascii="Times New Roman" w:hAnsi="Times New Roman"/>
                <w:sz w:val="18"/>
                <w:szCs w:val="24"/>
              </w:rPr>
              <w:t>Granulocytopenia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proofErr w:type="spellStart"/>
            <w:r w:rsidRPr="003065B4">
              <w:rPr>
                <w:rFonts w:ascii="Times New Roman" w:hAnsi="Times New Roman"/>
                <w:sz w:val="18"/>
                <w:szCs w:val="24"/>
              </w:rPr>
              <w:t>Lymphotocytopenia</w:t>
            </w:r>
            <w:proofErr w:type="spellEnd"/>
          </w:p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&lt;0.5 x 10</w:t>
            </w:r>
            <w:r w:rsidRPr="003065B4">
              <w:rPr>
                <w:rFonts w:ascii="Times New Roman" w:hAnsi="Times New Roman"/>
                <w:sz w:val="18"/>
                <w:szCs w:val="24"/>
                <w:vertAlign w:val="superscript"/>
              </w:rPr>
              <w:t>9</w:t>
            </w:r>
            <w:r w:rsidRPr="003065B4">
              <w:rPr>
                <w:rFonts w:ascii="Times New Roman" w:hAnsi="Times New Roman"/>
                <w:sz w:val="18"/>
                <w:szCs w:val="24"/>
              </w:rPr>
              <w:t>/L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Thrombocytopenia</w:t>
            </w:r>
          </w:p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Platelets &lt;25 x 10</w:t>
            </w:r>
            <w:r w:rsidRPr="003065B4">
              <w:rPr>
                <w:rFonts w:ascii="Times New Roman" w:hAnsi="Times New Roman"/>
                <w:sz w:val="18"/>
                <w:szCs w:val="24"/>
                <w:vertAlign w:val="superscript"/>
              </w:rPr>
              <w:t>9</w:t>
            </w:r>
            <w:r w:rsidRPr="003065B4">
              <w:rPr>
                <w:rFonts w:ascii="Times New Roman" w:hAnsi="Times New Roman"/>
                <w:sz w:val="18"/>
                <w:szCs w:val="24"/>
              </w:rPr>
              <w:t>/L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Anemia</w:t>
            </w:r>
          </w:p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Hb &lt;10 g/dL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Neutropenia</w:t>
            </w:r>
          </w:p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3065B4">
              <w:rPr>
                <w:rFonts w:ascii="Times New Roman" w:hAnsi="Times New Roman"/>
                <w:sz w:val="18"/>
                <w:szCs w:val="24"/>
              </w:rPr>
              <w:t>&lt;0.5 x 10</w:t>
            </w:r>
            <w:r w:rsidRPr="003065B4">
              <w:rPr>
                <w:rFonts w:ascii="Times New Roman" w:hAnsi="Times New Roman"/>
                <w:sz w:val="18"/>
                <w:szCs w:val="24"/>
                <w:vertAlign w:val="superscript"/>
              </w:rPr>
              <w:t>9</w:t>
            </w:r>
            <w:r w:rsidRPr="003065B4">
              <w:rPr>
                <w:rFonts w:ascii="Times New Roman" w:hAnsi="Times New Roman"/>
                <w:sz w:val="18"/>
                <w:szCs w:val="24"/>
              </w:rPr>
              <w:t>/L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/8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/7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/7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4/12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7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7/7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5/7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4/7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1/11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2/6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/7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/7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13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2/6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7/12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7/10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7/11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7/14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/8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4/11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4/10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/10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8/15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/9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7/11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4/7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/16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8/17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/7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8/12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7/11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7/13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6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8/11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4/8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4/13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6/12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6/17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10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14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2/9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12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/10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9/14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5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14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7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3/13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2/12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3/17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15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11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/11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3/15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3/10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4/18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8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0/18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8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4/9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4/8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9/11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5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9/15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4/7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5/10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4/8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0/13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10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0/15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4/8</w:t>
            </w:r>
          </w:p>
        </w:tc>
      </w:tr>
      <w:tr w:rsidR="00F14B90" w:rsidRPr="003065B4" w:rsidTr="00344CC4">
        <w:tc>
          <w:tcPr>
            <w:tcW w:w="837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98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8</w:t>
            </w:r>
          </w:p>
        </w:tc>
        <w:tc>
          <w:tcPr>
            <w:tcW w:w="150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7</w:t>
            </w:r>
          </w:p>
        </w:tc>
        <w:tc>
          <w:tcPr>
            <w:tcW w:w="166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1/15</w:t>
            </w:r>
          </w:p>
        </w:tc>
        <w:tc>
          <w:tcPr>
            <w:tcW w:w="158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5</w:t>
            </w:r>
          </w:p>
        </w:tc>
        <w:tc>
          <w:tcPr>
            <w:tcW w:w="891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3/15</w:t>
            </w:r>
          </w:p>
        </w:tc>
        <w:tc>
          <w:tcPr>
            <w:tcW w:w="1136" w:type="dxa"/>
            <w:shd w:val="clear" w:color="auto" w:fill="auto"/>
          </w:tcPr>
          <w:p w:rsidR="00F14B90" w:rsidRPr="003065B4" w:rsidRDefault="00F14B90" w:rsidP="00344C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4"/>
                <w:szCs w:val="24"/>
                <w:lang w:eastAsia="pt-BR"/>
              </w:rPr>
              <w:t>0/6</w:t>
            </w:r>
          </w:p>
        </w:tc>
      </w:tr>
    </w:tbl>
    <w:p w:rsidR="00F14B90" w:rsidRPr="003065B4" w:rsidRDefault="00F14B90" w:rsidP="00F14B9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044AB9" w:rsidRDefault="00C20DF0"/>
    <w:sectPr w:rsidR="00044A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B90"/>
    <w:rsid w:val="0001607F"/>
    <w:rsid w:val="0007462C"/>
    <w:rsid w:val="0009467C"/>
    <w:rsid w:val="002C2368"/>
    <w:rsid w:val="002D6293"/>
    <w:rsid w:val="00354DB0"/>
    <w:rsid w:val="003A5B1A"/>
    <w:rsid w:val="00425E7F"/>
    <w:rsid w:val="00551CFC"/>
    <w:rsid w:val="0055377D"/>
    <w:rsid w:val="00601705"/>
    <w:rsid w:val="006675E3"/>
    <w:rsid w:val="0066771C"/>
    <w:rsid w:val="00726468"/>
    <w:rsid w:val="00847C0D"/>
    <w:rsid w:val="00851DB9"/>
    <w:rsid w:val="008734BE"/>
    <w:rsid w:val="00885060"/>
    <w:rsid w:val="008A791B"/>
    <w:rsid w:val="008F5CCB"/>
    <w:rsid w:val="009B4EA5"/>
    <w:rsid w:val="00A45C8F"/>
    <w:rsid w:val="00AD2B90"/>
    <w:rsid w:val="00AF4248"/>
    <w:rsid w:val="00B85AA5"/>
    <w:rsid w:val="00C06055"/>
    <w:rsid w:val="00C20DF0"/>
    <w:rsid w:val="00C222D9"/>
    <w:rsid w:val="00C352A9"/>
    <w:rsid w:val="00C51F81"/>
    <w:rsid w:val="00C76B8B"/>
    <w:rsid w:val="00C83D28"/>
    <w:rsid w:val="00DB612E"/>
    <w:rsid w:val="00DE1627"/>
    <w:rsid w:val="00E07FF0"/>
    <w:rsid w:val="00E10D58"/>
    <w:rsid w:val="00E16041"/>
    <w:rsid w:val="00EB4A12"/>
    <w:rsid w:val="00F0651C"/>
    <w:rsid w:val="00F14B90"/>
    <w:rsid w:val="00FB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4882B-ACB0-45E7-829D-9FAD1D580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B90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7-10T21:20:00Z</dcterms:created>
  <dcterms:modified xsi:type="dcterms:W3CDTF">2017-07-10T21:44:00Z</dcterms:modified>
</cp:coreProperties>
</file>